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E78E2" w14:textId="753D36A1" w:rsidR="00142FD7" w:rsidRPr="003D2B6B" w:rsidRDefault="00995851" w:rsidP="003D2B6B">
      <w:pPr>
        <w:pStyle w:val="NoSpacing"/>
        <w:rPr>
          <w:rFonts w:asciiTheme="majorHAnsi" w:hAnsiTheme="majorHAnsi"/>
          <w:sz w:val="24"/>
          <w:szCs w:val="24"/>
        </w:rPr>
      </w:pPr>
      <w:r w:rsidRPr="00426CA5">
        <w:rPr>
          <w:rFonts w:asciiTheme="majorHAnsi" w:hAnsiTheme="majorHAnsi"/>
          <w:b/>
          <w:sz w:val="24"/>
          <w:szCs w:val="24"/>
        </w:rPr>
        <w:t>S</w:t>
      </w:r>
      <w:r w:rsidR="00A41811" w:rsidRPr="00426CA5">
        <w:rPr>
          <w:rFonts w:asciiTheme="majorHAnsi" w:hAnsiTheme="majorHAnsi"/>
          <w:b/>
          <w:sz w:val="24"/>
          <w:szCs w:val="24"/>
        </w:rPr>
        <w:t>upplement</w:t>
      </w:r>
    </w:p>
    <w:p w14:paraId="380589F0" w14:textId="4D3875B3" w:rsidR="00B75BE6" w:rsidRDefault="00B75BE6" w:rsidP="00B75BE6">
      <w:pPr>
        <w:rPr>
          <w:rFonts w:asciiTheme="minorHAnsi" w:hAnsiTheme="minorHAnsi" w:cstheme="minorHAnsi"/>
          <w:b/>
          <w:bCs/>
        </w:rPr>
      </w:pPr>
      <w:r w:rsidRPr="005D08FA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1B4AA3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="00514029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5D08FA">
        <w:rPr>
          <w:rFonts w:asciiTheme="minorHAnsi" w:hAnsiTheme="minorHAnsi" w:cstheme="minorHAnsi"/>
          <w:b/>
          <w:bCs/>
          <w:sz w:val="24"/>
          <w:szCs w:val="24"/>
        </w:rPr>
        <w:t>Table</w:t>
      </w:r>
      <w:r w:rsidRPr="005D08FA">
        <w:rPr>
          <w:rFonts w:asciiTheme="minorHAnsi" w:hAnsiTheme="minorHAnsi" w:cstheme="minorHAnsi"/>
          <w:sz w:val="24"/>
          <w:szCs w:val="24"/>
        </w:rPr>
        <w:t>:</w:t>
      </w:r>
      <w:r>
        <w:rPr>
          <w:rFonts w:asciiTheme="minorHAnsi" w:hAnsiTheme="minorHAnsi" w:cstheme="minorHAnsi"/>
        </w:rPr>
        <w:t xml:space="preserve"> </w:t>
      </w:r>
      <w:r w:rsidRPr="005D08FA">
        <w:rPr>
          <w:rFonts w:asciiTheme="minorHAnsi" w:hAnsiTheme="minorHAnsi" w:cstheme="minorHAnsi"/>
          <w:sz w:val="24"/>
          <w:szCs w:val="24"/>
        </w:rPr>
        <w:t>Linear latent growth models for cognitive outcomes showing the association between intercept and slope for cognitive performance during hormone therapy and later cognitive function</w:t>
      </w:r>
      <w:r w:rsidRPr="005D08FA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5D08FA">
        <w:rPr>
          <w:rFonts w:asciiTheme="minorHAnsi" w:hAnsiTheme="minorHAnsi" w:cstheme="minorHAnsi"/>
          <w:sz w:val="24"/>
          <w:szCs w:val="24"/>
        </w:rPr>
        <w:t xml:space="preserve">after excluding n= 40 </w:t>
      </w:r>
      <w:r w:rsidRPr="005D08FA">
        <w:rPr>
          <w:rFonts w:asciiTheme="minorHAnsi" w:hAnsiTheme="minorHAnsi" w:cstheme="minorHAnsi"/>
          <w:bCs/>
          <w:sz w:val="24"/>
          <w:szCs w:val="24"/>
        </w:rPr>
        <w:t xml:space="preserve">participants who continue the use of systemic </w:t>
      </w:r>
      <w:proofErr w:type="spellStart"/>
      <w:r w:rsidRPr="005D08FA">
        <w:rPr>
          <w:rFonts w:asciiTheme="minorHAnsi" w:hAnsiTheme="minorHAnsi" w:cstheme="minorHAnsi"/>
          <w:bCs/>
          <w:sz w:val="24"/>
          <w:szCs w:val="24"/>
        </w:rPr>
        <w:t>mHT</w:t>
      </w:r>
      <w:proofErr w:type="spellEnd"/>
      <w:r w:rsidRPr="005D08FA">
        <w:rPr>
          <w:rFonts w:asciiTheme="minorHAnsi" w:hAnsiTheme="minorHAnsi" w:cstheme="minorHAnsi"/>
          <w:b/>
          <w:bCs/>
          <w:sz w:val="24"/>
          <w:szCs w:val="24"/>
        </w:rPr>
        <w:t>.</w:t>
      </w:r>
    </w:p>
    <w:tbl>
      <w:tblPr>
        <w:tblW w:w="99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5"/>
        <w:gridCol w:w="1070"/>
        <w:gridCol w:w="1340"/>
        <w:gridCol w:w="1340"/>
        <w:gridCol w:w="2461"/>
      </w:tblGrid>
      <w:tr w:rsidR="00B75BE6" w14:paraId="5004D6D5" w14:textId="77777777" w:rsidTr="00595115">
        <w:trPr>
          <w:trHeight w:val="25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98791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2952E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stim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AE7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.E.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F2A9B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2543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 Confidence Intervals</w:t>
            </w:r>
          </w:p>
        </w:tc>
      </w:tr>
      <w:tr w:rsidR="00B75BE6" w14:paraId="30D67C34" w14:textId="77777777" w:rsidTr="00595115">
        <w:trPr>
          <w:trHeight w:val="6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28CF5" w14:textId="77777777" w:rsidR="00B75BE6" w:rsidRPr="00262144" w:rsidRDefault="00B75BE6" w:rsidP="0059511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6214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erbal Attention &amp; Executive Function</w:t>
            </w:r>
          </w:p>
        </w:tc>
      </w:tr>
      <w:tr w:rsidR="00B75BE6" w14:paraId="65090900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7B1A1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 for cognitive p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6460E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E53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A556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A89AF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0ECCB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2, 0.495)</w:t>
            </w:r>
          </w:p>
        </w:tc>
      </w:tr>
      <w:tr w:rsidR="00B75BE6" w14:paraId="4EF25F2F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B3C5D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lope for cognitive p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77CD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C779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53DB0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C749C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29, 0.672)</w:t>
            </w:r>
          </w:p>
        </w:tc>
      </w:tr>
      <w:tr w:rsidR="00B75BE6" w14:paraId="2012746E" w14:textId="77777777" w:rsidTr="00595115">
        <w:trPr>
          <w:trHeight w:val="147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A7819" w14:textId="78B62E86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on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lope for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ognitive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E31BF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73DFB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1BEF8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80270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14:paraId="3DCA49B4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7F096F75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5D0FE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F72EC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8889F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E2124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088, 0.117)</w:t>
            </w:r>
          </w:p>
        </w:tc>
      </w:tr>
      <w:tr w:rsidR="00B75BE6" w14:paraId="29A93186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147A6053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E1324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10E64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1E2A7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0EFB9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32, 0.070)</w:t>
            </w:r>
          </w:p>
        </w:tc>
      </w:tr>
      <w:tr w:rsidR="00B75BE6" w14:paraId="6CB19324" w14:textId="77777777" w:rsidTr="00595115">
        <w:trPr>
          <w:trHeight w:val="147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DA6B0" w14:textId="24692914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later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ognitive func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092F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1FBB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1B4D5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308B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14:paraId="4C84E171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7366BD4B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D1C5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43F39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A1A38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C85C6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02, 0.064)</w:t>
            </w:r>
          </w:p>
        </w:tc>
      </w:tr>
      <w:tr w:rsidR="00B75BE6" w14:paraId="7845CC8A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20C99BD9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879B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B32D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AC477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FD908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60, 0.011)</w:t>
            </w:r>
          </w:p>
        </w:tc>
      </w:tr>
      <w:tr w:rsidR="00B75BE6" w14:paraId="1D06BFDC" w14:textId="77777777" w:rsidTr="00595115">
        <w:trPr>
          <w:trHeight w:val="2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4B2A9" w14:textId="77777777" w:rsidR="00B75BE6" w:rsidRPr="004101C2" w:rsidRDefault="00B75BE6" w:rsidP="005951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101C2">
              <w:rPr>
                <w:rFonts w:ascii="Calibri" w:hAnsi="Calibri" w:cs="Calibri"/>
                <w:b/>
                <w:bCs/>
                <w:sz w:val="20"/>
                <w:szCs w:val="20"/>
              </w:rPr>
              <w:t>Fit Indices</w:t>
            </w:r>
          </w:p>
        </w:tc>
      </w:tr>
      <w:tr w:rsidR="00B75BE6" w14:paraId="090DC91A" w14:textId="77777777" w:rsidTr="00595115">
        <w:trPr>
          <w:trHeight w:val="2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B12D2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FI=0.968; SRMR=0.058</w:t>
            </w:r>
          </w:p>
        </w:tc>
      </w:tr>
      <w:tr w:rsidR="00B75BE6" w14:paraId="24FCAF8F" w14:textId="77777777" w:rsidTr="00595115">
        <w:trPr>
          <w:trHeight w:val="25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89082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IC=6319.646; BIC=6435.568</w:t>
            </w:r>
          </w:p>
        </w:tc>
      </w:tr>
      <w:tr w:rsidR="00B75BE6" w14:paraId="31437CC9" w14:textId="77777777" w:rsidTr="00595115">
        <w:trPr>
          <w:trHeight w:val="83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7BCD2" w14:textId="77777777" w:rsidR="00B75BE6" w:rsidRDefault="00B75BE6" w:rsidP="00595115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26214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peeded Language &amp; Mental Flexibility</w:t>
            </w:r>
          </w:p>
        </w:tc>
      </w:tr>
      <w:tr w:rsidR="00B75BE6" w14:paraId="6BFB44CF" w14:textId="77777777" w:rsidTr="00595115">
        <w:trPr>
          <w:trHeight w:val="35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70337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 for cognitive p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30070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4B00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14F6F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C14831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49, 0.653)</w:t>
            </w:r>
          </w:p>
        </w:tc>
      </w:tr>
      <w:tr w:rsidR="00B75BE6" w14:paraId="09DF5E53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B9E34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lope for cognitive P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1050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B036F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F9903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DB9D7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6, 0.657)</w:t>
            </w:r>
          </w:p>
        </w:tc>
      </w:tr>
      <w:tr w:rsidR="00B75BE6" w14:paraId="4149C612" w14:textId="77777777" w:rsidTr="00595115">
        <w:trPr>
          <w:trHeight w:val="35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25B3C" w14:textId="799CC729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on Slope for Cognitive P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2F8C4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E6D97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6F1366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7E5D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14:paraId="11F2C02E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46406D44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CA38B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ADD2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3940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20550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11, 0.099)</w:t>
            </w:r>
          </w:p>
        </w:tc>
      </w:tr>
      <w:tr w:rsidR="00B75BE6" w14:paraId="60E3FCA5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28C370C4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9D0B0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7E6B4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371E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16EC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20, 0.090)</w:t>
            </w:r>
          </w:p>
        </w:tc>
      </w:tr>
      <w:tr w:rsidR="00B75BE6" w14:paraId="335E3827" w14:textId="77777777" w:rsidTr="00595115">
        <w:trPr>
          <w:trHeight w:val="35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027CD" w14:textId="6861B907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on later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ognitive func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39F7D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A6B34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FA034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1BD76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14:paraId="206D6014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409CF34E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C795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B8D9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31034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15F9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088, 0.070)</w:t>
            </w:r>
          </w:p>
        </w:tc>
      </w:tr>
      <w:tr w:rsidR="00B75BE6" w14:paraId="4F7FF96E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1F0B9D89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421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9A4E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2A68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AB2F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31, 0.035)</w:t>
            </w:r>
          </w:p>
        </w:tc>
      </w:tr>
      <w:tr w:rsidR="00B75BE6" w14:paraId="7DFD1DEA" w14:textId="77777777" w:rsidTr="00595115">
        <w:trPr>
          <w:trHeight w:val="2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0D30A" w14:textId="77777777" w:rsidR="00B75BE6" w:rsidRDefault="00B75BE6" w:rsidP="005951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t Indices</w:t>
            </w:r>
          </w:p>
        </w:tc>
      </w:tr>
      <w:tr w:rsidR="00B75BE6" w14:paraId="0C32CFFD" w14:textId="77777777" w:rsidTr="00595115">
        <w:trPr>
          <w:trHeight w:val="25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1A0CD" w14:textId="77777777" w:rsidR="00B75BE6" w:rsidRDefault="00B75BE6" w:rsidP="005951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FI=0.963; SRMR=0.061</w:t>
            </w:r>
          </w:p>
        </w:tc>
      </w:tr>
      <w:tr w:rsidR="00B75BE6" w14:paraId="05E64A43" w14:textId="77777777" w:rsidTr="00595115">
        <w:trPr>
          <w:trHeight w:val="25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1C599" w14:textId="77777777" w:rsidR="00B75BE6" w:rsidRDefault="00B75BE6" w:rsidP="005951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=6921.232; BIC=7041.448</w:t>
            </w:r>
          </w:p>
        </w:tc>
      </w:tr>
      <w:tr w:rsidR="00B75BE6" w14:paraId="318F8856" w14:textId="77777777" w:rsidTr="00595115">
        <w:trPr>
          <w:trHeight w:val="2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B159" w14:textId="77777777" w:rsidR="00B75BE6" w:rsidRPr="00262144" w:rsidRDefault="00B75BE6" w:rsidP="0059511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6214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uditory Attention &amp; Working Memory</w:t>
            </w:r>
          </w:p>
        </w:tc>
      </w:tr>
      <w:tr w:rsidR="00B75BE6" w14:paraId="5379D88E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E1F62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 for cognitive p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6F22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3BBAD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38D9B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C17CE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1, 0.684)</w:t>
            </w:r>
          </w:p>
        </w:tc>
      </w:tr>
      <w:tr w:rsidR="00B75BE6" w14:paraId="338A908E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5AB90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lope for cognitive p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373F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50E4C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2303C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1313B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0, 0.500)</w:t>
            </w:r>
          </w:p>
        </w:tc>
      </w:tr>
      <w:tr w:rsidR="00B75BE6" w14:paraId="6D1762C4" w14:textId="77777777" w:rsidTr="00595115">
        <w:trPr>
          <w:trHeight w:val="35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8758B" w14:textId="574DDE7F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on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lope for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ognitive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erformanc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24D28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6D47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0D5E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A08FB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14:paraId="007E976E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3534F463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0451E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870DA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E5D0C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466F5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87, 0.041)</w:t>
            </w:r>
          </w:p>
        </w:tc>
      </w:tr>
      <w:tr w:rsidR="00B75BE6" w14:paraId="17D70832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138402F2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1C94B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41D40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2D7B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9B16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59, 0.066)</w:t>
            </w:r>
          </w:p>
        </w:tc>
      </w:tr>
      <w:tr w:rsidR="00B75BE6" w14:paraId="40912FD7" w14:textId="77777777" w:rsidTr="00595115">
        <w:trPr>
          <w:trHeight w:val="138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228DA" w14:textId="51C6BBD4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on later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ognitive func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5FFFF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ABA72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F74F7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7017E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14:paraId="1715F25E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1CE528B2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6E31F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3E76B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AE77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EE6B7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069, 0.131)</w:t>
            </w:r>
          </w:p>
        </w:tc>
      </w:tr>
      <w:tr w:rsidR="00B75BE6" w14:paraId="1B926231" w14:textId="77777777" w:rsidTr="00595115">
        <w:trPr>
          <w:trHeight w:val="26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cMar>
              <w:top w:w="15" w:type="dxa"/>
              <w:left w:w="1080" w:type="dxa"/>
              <w:bottom w:w="0" w:type="dxa"/>
              <w:right w:w="15" w:type="dxa"/>
            </w:tcMar>
            <w:hideMark/>
          </w:tcPr>
          <w:p w14:paraId="3FFFCB9A" w14:textId="77777777" w:rsidR="00B75BE6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2A969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A1283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4FE9D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88A67" w14:textId="77777777" w:rsidR="00B75BE6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020, 0.154)</w:t>
            </w:r>
          </w:p>
        </w:tc>
      </w:tr>
      <w:tr w:rsidR="00B75BE6" w14:paraId="45F070ED" w14:textId="77777777" w:rsidTr="00595115">
        <w:trPr>
          <w:trHeight w:val="25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DC44C" w14:textId="77777777" w:rsidR="00B75BE6" w:rsidRDefault="00B75BE6" w:rsidP="005951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t Indices</w:t>
            </w:r>
          </w:p>
        </w:tc>
      </w:tr>
      <w:tr w:rsidR="00B75BE6" w14:paraId="233FA1EF" w14:textId="77777777" w:rsidTr="00595115">
        <w:trPr>
          <w:trHeight w:val="25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8FB5B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FI=0.957; SRMR=0.048</w:t>
            </w:r>
          </w:p>
        </w:tc>
      </w:tr>
      <w:tr w:rsidR="00B75BE6" w14:paraId="78C04F00" w14:textId="77777777" w:rsidTr="00595115">
        <w:trPr>
          <w:trHeight w:val="255"/>
        </w:trPr>
        <w:tc>
          <w:tcPr>
            <w:tcW w:w="9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4196D" w14:textId="77777777" w:rsidR="00B75BE6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IC=5593.496; BIC=5709.418</w:t>
            </w:r>
          </w:p>
        </w:tc>
      </w:tr>
    </w:tbl>
    <w:p w14:paraId="04A39C21" w14:textId="77777777" w:rsidR="00B75BE6" w:rsidRDefault="00B75BE6" w:rsidP="00B75BE6">
      <w:pPr>
        <w:rPr>
          <w:rFonts w:asciiTheme="minorHAnsi" w:hAnsiTheme="minorHAnsi" w:cstheme="minorHAnsi"/>
          <w:b/>
          <w:bCs/>
        </w:rPr>
      </w:pPr>
    </w:p>
    <w:p w14:paraId="13A94B79" w14:textId="26E12E7B" w:rsidR="00B75BE6" w:rsidRDefault="001B4AA3" w:rsidP="00B75BE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1</w:t>
      </w:r>
      <w:r w:rsidR="00B75BE6">
        <w:rPr>
          <w:rFonts w:asciiTheme="minorHAnsi" w:hAnsiTheme="minorHAnsi" w:cstheme="minorHAnsi"/>
          <w:b/>
          <w:bCs/>
        </w:rPr>
        <w:t xml:space="preserve"> </w:t>
      </w:r>
      <w:r w:rsidR="00B75BE6" w:rsidRPr="009920FC">
        <w:rPr>
          <w:rFonts w:asciiTheme="minorHAnsi" w:hAnsiTheme="minorHAnsi" w:cstheme="minorHAnsi"/>
          <w:b/>
          <w:bCs/>
        </w:rPr>
        <w:t>Table</w:t>
      </w:r>
      <w:r w:rsidR="00B75BE6">
        <w:rPr>
          <w:rFonts w:asciiTheme="minorHAnsi" w:hAnsiTheme="minorHAnsi" w:cstheme="minorHAnsi"/>
        </w:rPr>
        <w:t xml:space="preserve"> (continued)</w:t>
      </w:r>
    </w:p>
    <w:tbl>
      <w:tblPr>
        <w:tblpPr w:leftFromText="180" w:rightFromText="180" w:vertAnchor="text" w:horzAnchor="margin" w:tblpY="195"/>
        <w:tblW w:w="9895" w:type="dxa"/>
        <w:tblLook w:val="04A0" w:firstRow="1" w:lastRow="0" w:firstColumn="1" w:lastColumn="0" w:noHBand="0" w:noVBand="1"/>
      </w:tblPr>
      <w:tblGrid>
        <w:gridCol w:w="3505"/>
        <w:gridCol w:w="955"/>
        <w:gridCol w:w="1340"/>
        <w:gridCol w:w="1340"/>
        <w:gridCol w:w="2755"/>
      </w:tblGrid>
      <w:tr w:rsidR="00B75BE6" w:rsidRPr="004A126B" w14:paraId="59E3A082" w14:textId="77777777" w:rsidTr="00595115">
        <w:trPr>
          <w:trHeight w:val="263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1E3F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2470D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Estim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CBAB4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S.E.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36454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CDBA8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95% Confidence Intervals</w:t>
            </w:r>
          </w:p>
        </w:tc>
      </w:tr>
      <w:tr w:rsidR="00B75BE6" w:rsidRPr="004A126B" w14:paraId="469A9870" w14:textId="77777777" w:rsidTr="00595115">
        <w:trPr>
          <w:trHeight w:val="263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8B53" w14:textId="77777777" w:rsidR="00B75BE6" w:rsidRPr="00262144" w:rsidRDefault="00B75BE6" w:rsidP="00595115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20"/>
                <w:szCs w:val="20"/>
              </w:rPr>
            </w:pPr>
            <w:r w:rsidRPr="0026214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erbal Learning &amp; Memory</w:t>
            </w:r>
          </w:p>
        </w:tc>
      </w:tr>
      <w:tr w:rsidR="00B75BE6" w:rsidRPr="004A126B" w14:paraId="1BAEA4F7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6DDC0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 xml:space="preserve">Intercept for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4A126B">
              <w:rPr>
                <w:rFonts w:ascii="Calibri" w:hAnsi="Calibri" w:cs="Calibri"/>
                <w:sz w:val="20"/>
                <w:szCs w:val="20"/>
              </w:rPr>
              <w:t xml:space="preserve">ognitive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4A126B">
              <w:rPr>
                <w:rFonts w:ascii="Calibri" w:hAnsi="Calibri" w:cs="Calibri"/>
                <w:sz w:val="20"/>
                <w:szCs w:val="20"/>
              </w:rPr>
              <w:t>erformanc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5D927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3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952B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70F5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D34C8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0.274, 0.519)</w:t>
            </w:r>
          </w:p>
        </w:tc>
      </w:tr>
      <w:tr w:rsidR="00B75BE6" w:rsidRPr="004A126B" w14:paraId="572D6681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B5613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 xml:space="preserve">Slope for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4A126B">
              <w:rPr>
                <w:rFonts w:ascii="Calibri" w:hAnsi="Calibri" w:cs="Calibri"/>
                <w:sz w:val="20"/>
                <w:szCs w:val="20"/>
              </w:rPr>
              <w:t xml:space="preserve">ognitive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4A126B">
              <w:rPr>
                <w:rFonts w:ascii="Calibri" w:hAnsi="Calibri" w:cs="Calibri"/>
                <w:sz w:val="20"/>
                <w:szCs w:val="20"/>
              </w:rPr>
              <w:t>erformanc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1CF2C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4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5B4A2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F8909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90478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0.284, 0.603)</w:t>
            </w:r>
          </w:p>
        </w:tc>
      </w:tr>
      <w:tr w:rsidR="00B75BE6" w:rsidRPr="004A126B" w14:paraId="2107A004" w14:textId="77777777" w:rsidTr="00595115">
        <w:trPr>
          <w:trHeight w:val="512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246D2" w14:textId="7E12F1C2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on slope for cognitive performanc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A59A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172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567D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DC78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:rsidRPr="004A126B" w14:paraId="37463725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28AAD" w14:textId="77777777" w:rsidR="00B75BE6" w:rsidRPr="004A126B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A126B"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E4CA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-0.0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0055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ACBE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FC92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196, 0.023)</w:t>
            </w:r>
          </w:p>
        </w:tc>
      </w:tr>
      <w:tr w:rsidR="00B75BE6" w:rsidRPr="004A126B" w14:paraId="532623C8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E5292" w14:textId="77777777" w:rsidR="00B75BE6" w:rsidRPr="004A126B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737E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-0.0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9B6B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07E6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2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ECF5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179, 0.038)</w:t>
            </w:r>
          </w:p>
        </w:tc>
      </w:tr>
      <w:tr w:rsidR="00B75BE6" w:rsidRPr="004A126B" w14:paraId="001904E8" w14:textId="77777777" w:rsidTr="00595115">
        <w:trPr>
          <w:trHeight w:val="52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9379302" w14:textId="548F2743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on later cognitive functio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0FAE62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1CCC7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9CCB5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6EEA22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:rsidRPr="004A126B" w14:paraId="77B011BF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ADDE78F" w14:textId="77777777" w:rsidR="00B75BE6" w:rsidRPr="004A126B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A126B"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094A65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-0.0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77C5F5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F20380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7D0185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192, 0.018)</w:t>
            </w:r>
          </w:p>
        </w:tc>
      </w:tr>
      <w:tr w:rsidR="00B75BE6" w:rsidRPr="004A126B" w14:paraId="28A47864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8A5C2B3" w14:textId="77777777" w:rsidR="00B75BE6" w:rsidRPr="004A126B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2B1FAC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-0.0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6AF0BC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A241AC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210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BE5A8C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180, 0.040)</w:t>
            </w:r>
          </w:p>
        </w:tc>
      </w:tr>
      <w:tr w:rsidR="00B75BE6" w:rsidRPr="004A126B" w14:paraId="6E78754C" w14:textId="77777777" w:rsidTr="00595115">
        <w:trPr>
          <w:trHeight w:val="255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8AB4B66" w14:textId="77777777" w:rsidR="00B75BE6" w:rsidRPr="004A126B" w:rsidRDefault="00B75BE6" w:rsidP="005951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126B">
              <w:rPr>
                <w:rFonts w:ascii="Calibri" w:hAnsi="Calibri" w:cs="Calibri"/>
                <w:b/>
                <w:bCs/>
                <w:sz w:val="20"/>
                <w:szCs w:val="20"/>
              </w:rPr>
              <w:t>Fit Indices</w:t>
            </w:r>
          </w:p>
        </w:tc>
      </w:tr>
      <w:tr w:rsidR="00B75BE6" w:rsidRPr="004A126B" w14:paraId="06B79C6F" w14:textId="77777777" w:rsidTr="00595115">
        <w:trPr>
          <w:trHeight w:val="255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E38DE5F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CFI=0.978; SRMR=0.040</w:t>
            </w:r>
          </w:p>
        </w:tc>
      </w:tr>
      <w:tr w:rsidR="00B75BE6" w:rsidRPr="004A126B" w14:paraId="0A1FAC1E" w14:textId="77777777" w:rsidTr="00595115">
        <w:trPr>
          <w:trHeight w:val="255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CF91176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AIC=8198.018; BIC=8313.940</w:t>
            </w:r>
          </w:p>
        </w:tc>
      </w:tr>
      <w:tr w:rsidR="00B75BE6" w:rsidRPr="004A126B" w14:paraId="29B6E6FC" w14:textId="77777777" w:rsidTr="00595115">
        <w:trPr>
          <w:trHeight w:val="263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C2FA" w14:textId="77777777" w:rsidR="00B75BE6" w:rsidRPr="00262144" w:rsidRDefault="00B75BE6" w:rsidP="00595115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20"/>
                <w:szCs w:val="20"/>
              </w:rPr>
            </w:pPr>
            <w:r w:rsidRPr="0026214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lobal Cognition (Modified Mini-Mental State Test)</w:t>
            </w:r>
          </w:p>
        </w:tc>
      </w:tr>
      <w:tr w:rsidR="00B75BE6" w:rsidRPr="004A126B" w14:paraId="3E2D200B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81641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 xml:space="preserve">Intercept for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4A126B">
              <w:rPr>
                <w:rFonts w:ascii="Calibri" w:hAnsi="Calibri" w:cs="Calibri"/>
                <w:sz w:val="20"/>
                <w:szCs w:val="20"/>
              </w:rPr>
              <w:t xml:space="preserve">ognitive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4A126B">
              <w:rPr>
                <w:rFonts w:ascii="Calibri" w:hAnsi="Calibri" w:cs="Calibri"/>
                <w:sz w:val="20"/>
                <w:szCs w:val="20"/>
              </w:rPr>
              <w:t>erformanc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AAB1B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8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30F70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3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4135B" w14:textId="77777777" w:rsidR="00B75BE6" w:rsidRPr="00BE53DA" w:rsidRDefault="00B75BE6" w:rsidP="0059511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53DA">
              <w:rPr>
                <w:rFonts w:ascii="Calibri" w:hAnsi="Calibri" w:cs="Calibr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5177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0.239, 1.393)</w:t>
            </w:r>
          </w:p>
        </w:tc>
      </w:tr>
      <w:tr w:rsidR="00B75BE6" w:rsidRPr="004A126B" w14:paraId="4DAF2E30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3095B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 xml:space="preserve">Slope for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4A126B">
              <w:rPr>
                <w:rFonts w:ascii="Calibri" w:hAnsi="Calibri" w:cs="Calibri"/>
                <w:sz w:val="20"/>
                <w:szCs w:val="20"/>
              </w:rPr>
              <w:t xml:space="preserve">ognitive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4A126B">
              <w:rPr>
                <w:rFonts w:ascii="Calibri" w:hAnsi="Calibri" w:cs="Calibri"/>
                <w:sz w:val="20"/>
                <w:szCs w:val="20"/>
              </w:rPr>
              <w:t>erformanc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ACD37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F72B2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5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00DF4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61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403B6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744, 1.091)</w:t>
            </w:r>
          </w:p>
        </w:tc>
      </w:tr>
      <w:tr w:rsidR="00B75BE6" w:rsidRPr="004A126B" w14:paraId="2763A41A" w14:textId="77777777" w:rsidTr="00595115">
        <w:trPr>
          <w:trHeight w:val="53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BD5CE" w14:textId="28983E5F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on slope for cognitive performanc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2F08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0EAA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518B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2DC4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:rsidRPr="004A126B" w14:paraId="6D75208B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B4280" w14:textId="77777777" w:rsidR="00B75BE6" w:rsidRPr="004A126B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A126B"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0629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2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2EAE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B69B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200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39A4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119, 0.516)</w:t>
            </w:r>
          </w:p>
        </w:tc>
      </w:tr>
      <w:tr w:rsidR="00B75BE6" w:rsidRPr="004A126B" w14:paraId="2F6B6834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E57C7" w14:textId="77777777" w:rsidR="00B75BE6" w:rsidRPr="004A126B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3AB2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1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8A7F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1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D6B7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36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2D9B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124, 0.297)</w:t>
            </w:r>
          </w:p>
        </w:tc>
      </w:tr>
      <w:tr w:rsidR="00B75BE6" w:rsidRPr="004A126B" w14:paraId="576406C3" w14:textId="77777777" w:rsidTr="00595115">
        <w:trPr>
          <w:trHeight w:val="52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6896503" w14:textId="612423AE" w:rsidR="00B75BE6" w:rsidRPr="000530E4" w:rsidRDefault="00B75BE6" w:rsidP="0059511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ffect of </w:t>
            </w:r>
            <w:proofErr w:type="spellStart"/>
            <w:r w:rsidR="006F70D6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HT</w:t>
            </w:r>
            <w:proofErr w:type="spellEnd"/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llocation 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  <w:t>during KEEPS trial</w:t>
            </w:r>
            <w:r w:rsidRPr="000530E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0530E4">
              <w:rPr>
                <w:rFonts w:ascii="Calibri" w:hAnsi="Calibri" w:cs="Calibri"/>
                <w:i/>
                <w:iCs/>
                <w:sz w:val="20"/>
                <w:szCs w:val="20"/>
              </w:rPr>
              <w:t>on later cognitive functio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F500EE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315FF6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3B2E5F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6EA95C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B75BE6" w:rsidRPr="004A126B" w14:paraId="0C7E43B4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3644699" w14:textId="77777777" w:rsidR="00B75BE6" w:rsidRPr="004A126B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A126B">
              <w:rPr>
                <w:rFonts w:ascii="Calibri" w:hAnsi="Calibri" w:cs="Calibri"/>
                <w:sz w:val="20"/>
                <w:szCs w:val="20"/>
              </w:rPr>
              <w:t>oCE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F53AAB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D878DA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A12F05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72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9594E7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146, 0.183)</w:t>
            </w:r>
          </w:p>
        </w:tc>
      </w:tr>
      <w:tr w:rsidR="00B75BE6" w:rsidRPr="004A126B" w14:paraId="0F160E91" w14:textId="77777777" w:rsidTr="00595115">
        <w:trPr>
          <w:trHeight w:val="263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2F80570" w14:textId="77777777" w:rsidR="00B75BE6" w:rsidRPr="004A126B" w:rsidRDefault="00B75BE6" w:rsidP="00595115">
            <w:pPr>
              <w:ind w:firstLineChars="300" w:firstLine="600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tE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F58A9A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-0.1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D32BE1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475331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0.12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4F73B0" w14:textId="77777777" w:rsidR="00B75BE6" w:rsidRPr="004A126B" w:rsidRDefault="00B75BE6" w:rsidP="005951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(-0.256, 0.009)</w:t>
            </w:r>
          </w:p>
        </w:tc>
      </w:tr>
      <w:tr w:rsidR="00B75BE6" w:rsidRPr="004A126B" w14:paraId="26C60FE0" w14:textId="77777777" w:rsidTr="00595115">
        <w:trPr>
          <w:trHeight w:val="255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C398C3E" w14:textId="77777777" w:rsidR="00B75BE6" w:rsidRPr="004A126B" w:rsidRDefault="00B75BE6" w:rsidP="0059511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126B">
              <w:rPr>
                <w:rFonts w:ascii="Calibri" w:hAnsi="Calibri" w:cs="Calibri"/>
                <w:b/>
                <w:bCs/>
                <w:sz w:val="20"/>
                <w:szCs w:val="20"/>
              </w:rPr>
              <w:t>Fit Indices</w:t>
            </w:r>
          </w:p>
        </w:tc>
      </w:tr>
      <w:tr w:rsidR="00B75BE6" w:rsidRPr="004A126B" w14:paraId="36E21E43" w14:textId="77777777" w:rsidTr="00595115">
        <w:trPr>
          <w:trHeight w:val="255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75BC6B0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CFI=0.990; SRMR=0.039</w:t>
            </w:r>
          </w:p>
        </w:tc>
      </w:tr>
      <w:tr w:rsidR="00B75BE6" w:rsidRPr="004A126B" w14:paraId="404E2B02" w14:textId="77777777" w:rsidTr="00595115">
        <w:trPr>
          <w:trHeight w:val="255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BAFBF64" w14:textId="77777777" w:rsidR="00B75BE6" w:rsidRPr="004A126B" w:rsidRDefault="00B75BE6" w:rsidP="00595115">
            <w:pPr>
              <w:rPr>
                <w:rFonts w:ascii="Calibri" w:hAnsi="Calibri" w:cs="Calibri"/>
                <w:sz w:val="20"/>
                <w:szCs w:val="20"/>
              </w:rPr>
            </w:pPr>
            <w:r w:rsidRPr="004A126B">
              <w:rPr>
                <w:rFonts w:ascii="Calibri" w:hAnsi="Calibri" w:cs="Calibri"/>
                <w:sz w:val="20"/>
                <w:szCs w:val="20"/>
              </w:rPr>
              <w:t>AIC=10361.520; BIC=10481.160</w:t>
            </w:r>
          </w:p>
        </w:tc>
      </w:tr>
    </w:tbl>
    <w:p w14:paraId="11D4B0BD" w14:textId="77777777" w:rsidR="00B75BE6" w:rsidRPr="009920FC" w:rsidRDefault="00B75BE6" w:rsidP="00B75BE6">
      <w:pPr>
        <w:rPr>
          <w:rFonts w:asciiTheme="minorHAnsi" w:hAnsiTheme="minorHAnsi" w:cstheme="minorHAnsi"/>
        </w:rPr>
      </w:pPr>
      <w:r w:rsidRPr="002A3FC1">
        <w:rPr>
          <w:rFonts w:asciiTheme="minorHAnsi" w:eastAsiaTheme="minorHAnsi" w:hAnsiTheme="minorHAnsi" w:cstheme="minorHAnsi"/>
          <w:color w:val="1A1718"/>
          <w:sz w:val="16"/>
          <w:szCs w:val="16"/>
          <w14:ligatures w14:val="standardContextual"/>
        </w:rPr>
        <w:t>See Table 2 for abbreviations.</w:t>
      </w:r>
      <w:r w:rsidRPr="00BE53DA">
        <w:rPr>
          <w:rFonts w:asciiTheme="minorHAnsi" w:eastAsiaTheme="minorHAnsi" w:hAnsiTheme="minorHAnsi" w:cstheme="minorHAnsi"/>
          <w:color w:val="1A1718"/>
          <w:sz w:val="16"/>
          <w:szCs w:val="16"/>
          <w14:ligatures w14:val="standardContextual"/>
        </w:rPr>
        <w:t xml:space="preserve"> </w:t>
      </w:r>
      <w:r w:rsidRPr="00D7053D">
        <w:rPr>
          <w:rFonts w:asciiTheme="minorHAnsi" w:eastAsiaTheme="minorHAnsi" w:hAnsiTheme="minorHAnsi" w:cstheme="minorHAnsi"/>
          <w:color w:val="1A1718"/>
          <w:sz w:val="16"/>
          <w:szCs w:val="16"/>
          <w14:ligatures w14:val="standardContextual"/>
        </w:rPr>
        <w:t xml:space="preserve">The statistically significant findings are </w:t>
      </w:r>
      <w:r>
        <w:rPr>
          <w:rFonts w:asciiTheme="minorHAnsi" w:eastAsiaTheme="minorHAnsi" w:hAnsiTheme="minorHAnsi" w:cstheme="minorHAnsi"/>
          <w:color w:val="1A1718"/>
          <w:sz w:val="16"/>
          <w:szCs w:val="16"/>
          <w14:ligatures w14:val="standardContextual"/>
        </w:rPr>
        <w:t>in bold font</w:t>
      </w:r>
      <w:r w:rsidRPr="00B92E9E">
        <w:rPr>
          <w:rFonts w:asciiTheme="minorHAnsi" w:hAnsiTheme="minorHAnsi" w:cstheme="minorHAnsi"/>
          <w:sz w:val="16"/>
          <w:szCs w:val="16"/>
        </w:rPr>
        <w:t>.</w:t>
      </w:r>
    </w:p>
    <w:p w14:paraId="278D014D" w14:textId="77777777" w:rsidR="00B75BE6" w:rsidRPr="008210CA" w:rsidRDefault="00B75BE6" w:rsidP="00B75BE6">
      <w:pPr>
        <w:widowControl/>
        <w:adjustRightInd w:val="0"/>
        <w:rPr>
          <w:rFonts w:asciiTheme="majorHAnsi" w:eastAsiaTheme="minorHAnsi" w:hAnsiTheme="majorHAnsi" w:cs="AdvOT5843c571"/>
          <w:color w:val="000000"/>
          <w:sz w:val="24"/>
          <w:szCs w:val="24"/>
        </w:rPr>
      </w:pPr>
    </w:p>
    <w:p w14:paraId="1AF054A3" w14:textId="0588FAFA" w:rsidR="00226353" w:rsidRPr="00226353" w:rsidRDefault="00226353" w:rsidP="00A3095F">
      <w:pPr>
        <w:widowControl/>
        <w:adjustRightInd w:val="0"/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</w:pPr>
    </w:p>
    <w:sectPr w:rsidR="00226353" w:rsidRPr="00226353" w:rsidSect="00516FC3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46EFD4" w14:textId="77777777" w:rsidR="00716185" w:rsidRDefault="00716185" w:rsidP="008210CA">
      <w:r>
        <w:separator/>
      </w:r>
    </w:p>
  </w:endnote>
  <w:endnote w:type="continuationSeparator" w:id="0">
    <w:p w14:paraId="7784D078" w14:textId="77777777" w:rsidR="00716185" w:rsidRDefault="00716185" w:rsidP="008210CA">
      <w:r>
        <w:continuationSeparator/>
      </w:r>
    </w:p>
  </w:endnote>
  <w:endnote w:type="continuationNotice" w:id="1">
    <w:p w14:paraId="23B100FE" w14:textId="77777777" w:rsidR="00716185" w:rsidRDefault="007161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dvOT5843c571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2CA6E9" w14:textId="77777777" w:rsidR="00716185" w:rsidRDefault="00716185" w:rsidP="008210CA">
      <w:r>
        <w:separator/>
      </w:r>
    </w:p>
  </w:footnote>
  <w:footnote w:type="continuationSeparator" w:id="0">
    <w:p w14:paraId="78FCBBE5" w14:textId="77777777" w:rsidR="00716185" w:rsidRDefault="00716185" w:rsidP="008210CA">
      <w:r>
        <w:continuationSeparator/>
      </w:r>
    </w:p>
  </w:footnote>
  <w:footnote w:type="continuationNotice" w:id="1">
    <w:p w14:paraId="190FC89E" w14:textId="77777777" w:rsidR="00716185" w:rsidRDefault="0071618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ptafdx5afwrsewwazv0eem5vraxaeves02&quot;&gt;My EndNote Library _final-Saved&lt;record-ids&gt;&lt;item&gt;5423&lt;/item&gt;&lt;item&gt;5424&lt;/item&gt;&lt;item&gt;5426&lt;/item&gt;&lt;item&gt;5427&lt;/item&gt;&lt;/record-ids&gt;&lt;/item&gt;&lt;/Libraries&gt;"/>
  </w:docVars>
  <w:rsids>
    <w:rsidRoot w:val="00142FD7"/>
    <w:rsid w:val="00104CB6"/>
    <w:rsid w:val="00142FD7"/>
    <w:rsid w:val="00166837"/>
    <w:rsid w:val="001B4AA3"/>
    <w:rsid w:val="001C0DCC"/>
    <w:rsid w:val="00200FEB"/>
    <w:rsid w:val="00226353"/>
    <w:rsid w:val="002C64BA"/>
    <w:rsid w:val="002E7C40"/>
    <w:rsid w:val="00356C9F"/>
    <w:rsid w:val="0037273E"/>
    <w:rsid w:val="003C01D7"/>
    <w:rsid w:val="003D2B6B"/>
    <w:rsid w:val="004251F0"/>
    <w:rsid w:val="00425325"/>
    <w:rsid w:val="00426CA5"/>
    <w:rsid w:val="004A4DBD"/>
    <w:rsid w:val="004A7ECE"/>
    <w:rsid w:val="004B35FA"/>
    <w:rsid w:val="004E05D7"/>
    <w:rsid w:val="004E3A4B"/>
    <w:rsid w:val="004F2DB9"/>
    <w:rsid w:val="0050174C"/>
    <w:rsid w:val="00505E77"/>
    <w:rsid w:val="0050724D"/>
    <w:rsid w:val="00514029"/>
    <w:rsid w:val="00516FC3"/>
    <w:rsid w:val="00540AB0"/>
    <w:rsid w:val="005D08FA"/>
    <w:rsid w:val="006165F3"/>
    <w:rsid w:val="00655585"/>
    <w:rsid w:val="006718E1"/>
    <w:rsid w:val="006C5734"/>
    <w:rsid w:val="006D5F86"/>
    <w:rsid w:val="006E06DC"/>
    <w:rsid w:val="006E6FB3"/>
    <w:rsid w:val="006F70D6"/>
    <w:rsid w:val="00716185"/>
    <w:rsid w:val="00723C46"/>
    <w:rsid w:val="007521FA"/>
    <w:rsid w:val="008210CA"/>
    <w:rsid w:val="00834914"/>
    <w:rsid w:val="008419B4"/>
    <w:rsid w:val="008B0A71"/>
    <w:rsid w:val="008E3500"/>
    <w:rsid w:val="00966996"/>
    <w:rsid w:val="00995851"/>
    <w:rsid w:val="009E023F"/>
    <w:rsid w:val="00A2136B"/>
    <w:rsid w:val="00A3095F"/>
    <w:rsid w:val="00A3709B"/>
    <w:rsid w:val="00A41811"/>
    <w:rsid w:val="00AB14FE"/>
    <w:rsid w:val="00AD717C"/>
    <w:rsid w:val="00B567AA"/>
    <w:rsid w:val="00B62DF9"/>
    <w:rsid w:val="00B75BE6"/>
    <w:rsid w:val="00B83749"/>
    <w:rsid w:val="00BA6E03"/>
    <w:rsid w:val="00BE2876"/>
    <w:rsid w:val="00C03676"/>
    <w:rsid w:val="00C107AB"/>
    <w:rsid w:val="00C11971"/>
    <w:rsid w:val="00C55F28"/>
    <w:rsid w:val="00CB7DFC"/>
    <w:rsid w:val="00CC0AF4"/>
    <w:rsid w:val="00D03FE9"/>
    <w:rsid w:val="00DC6B7F"/>
    <w:rsid w:val="00DD1BD3"/>
    <w:rsid w:val="00DF195D"/>
    <w:rsid w:val="00E46A36"/>
    <w:rsid w:val="00E60F4F"/>
    <w:rsid w:val="00E60F7A"/>
    <w:rsid w:val="00E72762"/>
    <w:rsid w:val="00EF23E2"/>
    <w:rsid w:val="00F902B7"/>
    <w:rsid w:val="00FD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58EFC"/>
  <w15:docId w15:val="{4E698A50-4A3D-45F3-8E7F-3112CBE2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Spacing">
    <w:name w:val="No Spacing"/>
    <w:uiPriority w:val="1"/>
    <w:qFormat/>
    <w:rsid w:val="00AD717C"/>
    <w:rPr>
      <w:rFonts w:ascii="Cambria" w:eastAsia="Cambria" w:hAnsi="Cambria" w:cs="Cambria"/>
    </w:rPr>
  </w:style>
  <w:style w:type="character" w:styleId="PlaceholderText">
    <w:name w:val="Placeholder Text"/>
    <w:basedOn w:val="DefaultParagraphFont"/>
    <w:uiPriority w:val="99"/>
    <w:semiHidden/>
    <w:rsid w:val="00AD717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B7DFC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10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0CA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8210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0CA"/>
    <w:rPr>
      <w:rFonts w:ascii="Cambria" w:eastAsia="Cambria" w:hAnsi="Cambria" w:cs="Cambria"/>
    </w:rPr>
  </w:style>
  <w:style w:type="paragraph" w:customStyle="1" w:styleId="TableNote">
    <w:name w:val="TableNote"/>
    <w:basedOn w:val="Normal"/>
    <w:rsid w:val="002C64BA"/>
    <w:pPr>
      <w:widowControl/>
      <w:autoSpaceDE/>
      <w:autoSpaceDN/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C64BA"/>
    <w:pPr>
      <w:widowControl/>
      <w:autoSpaceDE/>
      <w:autoSpaceDN/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C64BA"/>
    <w:pPr>
      <w:widowControl/>
      <w:autoSpaceDE/>
      <w:autoSpaceDN/>
      <w:spacing w:before="12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C64BA"/>
  </w:style>
  <w:style w:type="paragraph" w:customStyle="1" w:styleId="EndNoteBibliographyTitle">
    <w:name w:val="EndNote Bibliography Title"/>
    <w:basedOn w:val="Normal"/>
    <w:link w:val="EndNoteBibliographyTitleChar"/>
    <w:rsid w:val="0065558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5585"/>
    <w:rPr>
      <w:rFonts w:ascii="Cambria" w:eastAsia="Cambria" w:hAnsi="Cambria" w:cs="Cambria"/>
    </w:rPr>
  </w:style>
  <w:style w:type="paragraph" w:customStyle="1" w:styleId="EndNoteBibliography">
    <w:name w:val="EndNote Bibliography"/>
    <w:basedOn w:val="Normal"/>
    <w:link w:val="EndNoteBibliographyChar"/>
    <w:rsid w:val="00655585"/>
  </w:style>
  <w:style w:type="character" w:customStyle="1" w:styleId="EndNoteBibliographyChar">
    <w:name w:val="EndNote Bibliography Char"/>
    <w:basedOn w:val="DefaultParagraphFont"/>
    <w:link w:val="EndNoteBibliography"/>
    <w:rsid w:val="00655585"/>
    <w:rPr>
      <w:rFonts w:ascii="Cambria" w:eastAsia="Cambria" w:hAnsi="Cambria" w:cs="Cambria"/>
    </w:rPr>
  </w:style>
  <w:style w:type="paragraph" w:styleId="Revision">
    <w:name w:val="Revision"/>
    <w:hidden/>
    <w:uiPriority w:val="99"/>
    <w:semiHidden/>
    <w:rsid w:val="00655585"/>
    <w:pPr>
      <w:widowControl/>
      <w:autoSpaceDE/>
      <w:autoSpaceDN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31D65B-E85F-C245-B664-1F034449AB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7-NEW Appendices A and B Plus Appendix Tables 1 and 2.docx</vt:lpstr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7-NEW Appendices A and B Plus Appendix Tables 1 and 2.docx</dc:title>
  <dc:creator>Carey Gleason</dc:creator>
  <cp:lastModifiedBy>Lilla Horváth</cp:lastModifiedBy>
  <cp:revision>6</cp:revision>
  <dcterms:created xsi:type="dcterms:W3CDTF">2024-10-14T02:17:00Z</dcterms:created>
  <dcterms:modified xsi:type="dcterms:W3CDTF">2024-10-2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4-10T00:00:00Z</vt:filetime>
  </property>
  <property fmtid="{D5CDD505-2E9C-101B-9397-08002B2CF9AE}" pid="3" name="Creator">
    <vt:lpwstr>Word</vt:lpwstr>
  </property>
  <property fmtid="{D5CDD505-2E9C-101B-9397-08002B2CF9AE}" pid="4" name="LastSaved">
    <vt:filetime>2024-08-14T00:00:00Z</vt:filetime>
  </property>
  <property fmtid="{D5CDD505-2E9C-101B-9397-08002B2CF9AE}" pid="5" name="Producer">
    <vt:lpwstr>Mac OS X 10.7.5 Quartz PDFContext</vt:lpwstr>
  </property>
</Properties>
</file>